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0739" w14:textId="43193100" w:rsidR="004445E4" w:rsidRDefault="004445E4">
      <w:r>
        <w:t>S1. Sample Data Extraction Form</w:t>
      </w:r>
    </w:p>
    <w:tbl>
      <w:tblPr>
        <w:tblW w:w="505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4670"/>
        <w:gridCol w:w="47"/>
      </w:tblGrid>
      <w:tr w:rsidR="00B342BA" w:rsidRPr="00994A4D" w14:paraId="54907D06" w14:textId="77777777" w:rsidTr="00B342BA">
        <w:trPr>
          <w:gridAfter w:val="1"/>
          <w:wAfter w:w="26" w:type="pct"/>
          <w:trHeight w:val="483"/>
        </w:trPr>
        <w:tc>
          <w:tcPr>
            <w:tcW w:w="49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180A1" w14:textId="01DBAD5F" w:rsidR="00B342BA" w:rsidRPr="003E3840" w:rsidRDefault="00B342BA" w:rsidP="00B342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384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ATA EXTRACTION FORM</w:t>
            </w:r>
          </w:p>
        </w:tc>
      </w:tr>
      <w:tr w:rsidR="00B342BA" w:rsidRPr="00994A4D" w14:paraId="62EE2305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C246D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VIEWER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E26AA" w14:textId="6396C65D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6AD85F70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259CB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RTICLE TYPE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BBEEE" w14:textId="2A44C81D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536DA2DD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2479F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RTICLE TITLE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26305" w14:textId="4CF1C6BE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4C3C7027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DCF47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UTHOR(S)- FIRST AUTHOR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AC37" w14:textId="72624B0D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33090E30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76E85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AR OF PUBLICATION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7C2CD" w14:textId="3FE61E5E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1F5CCE62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077F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UNTRY OF PUBLICATION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69EF5" w14:textId="7A27E4AC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32E5A053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653FA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ANGUAGE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07782" w14:textId="677C833B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48C1C132" w14:textId="77777777" w:rsidTr="00B342BA">
        <w:trPr>
          <w:gridAfter w:val="1"/>
          <w:wAfter w:w="26" w:type="pct"/>
          <w:trHeight w:val="483"/>
        </w:trPr>
        <w:tc>
          <w:tcPr>
            <w:tcW w:w="24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471C9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TUDY POPULATION:</w:t>
            </w:r>
          </w:p>
          <w:p w14:paraId="12CDF980" w14:textId="77777777" w:rsidR="00B342BA" w:rsidRPr="00B342BA" w:rsidRDefault="00B342BA" w:rsidP="00B342BA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E</w:t>
            </w:r>
          </w:p>
          <w:p w14:paraId="02E94FF0" w14:textId="77777777" w:rsidR="00B342BA" w:rsidRPr="00B342BA" w:rsidRDefault="00B342BA" w:rsidP="00B342BA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ENDER</w:t>
            </w:r>
          </w:p>
          <w:p w14:paraId="4BAC52A6" w14:textId="77777777" w:rsidR="00B342BA" w:rsidRPr="00B342BA" w:rsidRDefault="00B342BA" w:rsidP="00B342BA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SEARCH SITE</w:t>
            </w:r>
          </w:p>
          <w:p w14:paraId="2CEB8772" w14:textId="77777777" w:rsidR="00B342BA" w:rsidRPr="00B342BA" w:rsidRDefault="00B342BA" w:rsidP="00B342BA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VALENCE/INCIDENCE</w:t>
            </w:r>
          </w:p>
        </w:tc>
        <w:tc>
          <w:tcPr>
            <w:tcW w:w="256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944D1" w14:textId="2EC36C3D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31CC9B2A" w14:textId="77777777" w:rsidTr="00B342BA">
        <w:trPr>
          <w:trHeight w:val="483"/>
        </w:trPr>
        <w:tc>
          <w:tcPr>
            <w:tcW w:w="24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1D68A4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56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42E60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15B3E7B4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77DBA12C" w14:textId="77777777" w:rsidTr="00B342BA">
        <w:trPr>
          <w:trHeight w:val="483"/>
        </w:trPr>
        <w:tc>
          <w:tcPr>
            <w:tcW w:w="24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696BA2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56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2E35F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4AE96BDC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1A8BE9EE" w14:textId="77777777" w:rsidTr="00B342BA">
        <w:trPr>
          <w:trHeight w:val="483"/>
        </w:trPr>
        <w:tc>
          <w:tcPr>
            <w:tcW w:w="24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31569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56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1943DF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764D9CF9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6B1F919F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A117A" w14:textId="77777777" w:rsidR="00B342BA" w:rsidRPr="00B342BA" w:rsidRDefault="00B342BA" w:rsidP="00B342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TUDY TYPE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D29C6" w14:textId="1A1C390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19584A1A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196144BC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7A39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TUDY FINDINGS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7ACF4" w14:textId="47C4855A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2232FEAF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309FC265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6ACE0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IMEFRAME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2D948" w14:textId="645B2768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7F0652B4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32B9BFE8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7208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LINICAL FEATURES OF CRYOGLOBULINAEMIC VASCULITIS (CV)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098D6" w14:textId="09A6F03E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29E4345E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747AFCB8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053E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AGNOSTIC INVESTIGATIONS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E2290" w14:textId="593CB64B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4AB09CC5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6F1CEB31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E0B44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REATMENT(S)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30340" w14:textId="092A4AF8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65E07608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04DFF156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B248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REATMENT OUTCOMES:</w:t>
            </w:r>
          </w:p>
          <w:p w14:paraId="61FF5B2E" w14:textId="77777777" w:rsidR="00B342BA" w:rsidRPr="00B342BA" w:rsidRDefault="00B342BA" w:rsidP="00B342BA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LICATIONS </w:t>
            </w:r>
          </w:p>
          <w:p w14:paraId="1C59EA8D" w14:textId="77777777" w:rsidR="00B342BA" w:rsidRPr="00B342BA" w:rsidRDefault="00B342BA" w:rsidP="00B342BA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LAPSE </w:t>
            </w:r>
          </w:p>
          <w:p w14:paraId="4087D9D8" w14:textId="77777777" w:rsidR="00B342BA" w:rsidRPr="00B342BA" w:rsidRDefault="00B342BA" w:rsidP="00B342BA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OGNOSIS </w:t>
            </w:r>
          </w:p>
          <w:p w14:paraId="36BD1D45" w14:textId="77777777" w:rsidR="00B342BA" w:rsidRPr="00B342BA" w:rsidRDefault="00B342BA" w:rsidP="00B342BA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ORTALITY 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8A5D4" w14:textId="368AB8E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1C9E6D9D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71188681" w14:textId="77777777" w:rsidTr="00B342BA">
        <w:trPr>
          <w:trHeight w:val="483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26CB" w14:textId="3D4E1D3A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OTHER FINDINGS RELEVANT TO </w:t>
            </w:r>
            <w:r w:rsidR="00994A4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THE </w:t>
            </w: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SEARCH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EF637" w14:textId="02E4413A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656865DC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B342BA" w:rsidRPr="00994A4D" w14:paraId="1F3D9559" w14:textId="77777777" w:rsidTr="00B342BA">
        <w:trPr>
          <w:trHeight w:val="690"/>
        </w:trPr>
        <w:tc>
          <w:tcPr>
            <w:tcW w:w="2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CFE0B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  <w:r w:rsidRPr="00B342BA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TES:</w:t>
            </w:r>
          </w:p>
        </w:tc>
        <w:tc>
          <w:tcPr>
            <w:tcW w:w="25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ADD84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6" w:type="pct"/>
            <w:vAlign w:val="center"/>
            <w:hideMark/>
          </w:tcPr>
          <w:p w14:paraId="4170CB8C" w14:textId="77777777" w:rsidR="00B342BA" w:rsidRPr="00B342BA" w:rsidRDefault="00B342BA" w:rsidP="00B342BA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</w:tbl>
    <w:p w14:paraId="2966EFC2" w14:textId="77777777" w:rsidR="00B342BA" w:rsidRDefault="00B342BA"/>
    <w:sectPr w:rsidR="00B34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066"/>
    <w:multiLevelType w:val="multilevel"/>
    <w:tmpl w:val="EC10A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F0360"/>
    <w:multiLevelType w:val="multilevel"/>
    <w:tmpl w:val="3EEC5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1F2CC9"/>
    <w:multiLevelType w:val="multilevel"/>
    <w:tmpl w:val="D298C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581585">
    <w:abstractNumId w:val="1"/>
  </w:num>
  <w:num w:numId="2" w16cid:durableId="1994068409">
    <w:abstractNumId w:val="2"/>
  </w:num>
  <w:num w:numId="3" w16cid:durableId="290328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BA"/>
    <w:rsid w:val="003E3840"/>
    <w:rsid w:val="004445E4"/>
    <w:rsid w:val="00994A4D"/>
    <w:rsid w:val="00B3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41BED"/>
  <w15:chartTrackingRefBased/>
  <w15:docId w15:val="{FED93378-5F84-4213-86F4-42B063D1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4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4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9087">
          <w:marLeft w:val="-6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.</dc:creator>
  <cp:keywords/>
  <dc:description/>
  <cp:lastModifiedBy>su .</cp:lastModifiedBy>
  <cp:revision>3</cp:revision>
  <dcterms:created xsi:type="dcterms:W3CDTF">2023-04-24T18:14:00Z</dcterms:created>
  <dcterms:modified xsi:type="dcterms:W3CDTF">2023-05-2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ba1e45-ca9a-4958-8d97-fa62f252ee03</vt:lpwstr>
  </property>
</Properties>
</file>